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41BC7" w14:textId="35ED936D" w:rsidR="00FD3723" w:rsidRPr="00FD3723" w:rsidRDefault="00AF53B8" w:rsidP="00FD3723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FD3723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8A2942">
        <w:rPr>
          <w:rFonts w:ascii="Times New Roman" w:hAnsi="Times New Roman" w:cs="Times New Roman"/>
          <w:b/>
          <w:sz w:val="24"/>
          <w:lang w:val="en-US"/>
        </w:rPr>
        <w:t>S</w:t>
      </w:r>
      <w:r w:rsidRPr="00FD3723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FD3723" w:rsidRPr="00FD3723">
        <w:rPr>
          <w:rFonts w:ascii="Times New Roman" w:hAnsi="Times New Roman" w:cs="Times New Roman"/>
          <w:b/>
          <w:sz w:val="24"/>
          <w:lang w:val="en-US"/>
        </w:rPr>
        <w:t>Material and Methods</w:t>
      </w:r>
    </w:p>
    <w:p w14:paraId="1B9A7C42" w14:textId="77777777" w:rsidR="00FD3723" w:rsidRDefault="00FD3723" w:rsidP="00FD3723">
      <w:pPr>
        <w:rPr>
          <w:rFonts w:ascii="Times New Roman" w:hAnsi="Times New Roman" w:cs="Times New Roman"/>
          <w:b/>
          <w:sz w:val="24"/>
          <w:lang w:val="en-US"/>
        </w:rPr>
      </w:pPr>
    </w:p>
    <w:p w14:paraId="109DB716" w14:textId="3A4B5A60" w:rsidR="00FD3723" w:rsidRDefault="00697E22" w:rsidP="00FD3723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Hlk518458536"/>
      <w:r>
        <w:rPr>
          <w:rFonts w:ascii="Times New Roman" w:hAnsi="Times New Roman" w:cs="Times New Roman"/>
          <w:b/>
          <w:sz w:val="24"/>
          <w:lang w:val="en-US"/>
        </w:rPr>
        <w:t xml:space="preserve">A. </w:t>
      </w:r>
      <w:r w:rsidR="00055F7A" w:rsidRPr="00055F7A">
        <w:rPr>
          <w:rFonts w:ascii="Times New Roman" w:hAnsi="Times New Roman" w:cs="Times New Roman"/>
          <w:b/>
          <w:sz w:val="24"/>
          <w:lang w:val="en-US"/>
        </w:rPr>
        <w:t xml:space="preserve">Yeast strains used in this work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678"/>
        <w:gridCol w:w="2454"/>
      </w:tblGrid>
      <w:tr w:rsidR="00FD3723" w:rsidRPr="00FC6F6F" w14:paraId="28D5F0E2" w14:textId="77777777" w:rsidTr="00495E1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6E2E64E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Strai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9AA21FD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Description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6EE6D713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Reference or source</w:t>
            </w:r>
          </w:p>
        </w:tc>
      </w:tr>
      <w:tr w:rsidR="00FD3723" w:rsidRPr="00FC6F6F" w14:paraId="081348F4" w14:textId="77777777" w:rsidTr="00314F7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86E70B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UCD 67–385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C5A5BC5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Diploid wild-type strain (</w:t>
            </w: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Hyg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S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Zeo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S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317F9F69" w14:textId="77777777" w:rsidR="00FD3723" w:rsidRPr="00826AE1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 xml:space="preserve">ATCC 24230; </w:t>
            </w:r>
            <w:bookmarkStart w:id="1" w:name="_Hlk513376266"/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>Miller et al., 1976</w:t>
            </w:r>
            <w:bookmarkEnd w:id="1"/>
          </w:p>
        </w:tc>
      </w:tr>
      <w:tr w:rsidR="00FD3723" w:rsidRPr="00FC6F6F" w14:paraId="33F94F78" w14:textId="77777777" w:rsidTr="00314F7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6E268E4" w14:textId="1AB8FF13" w:rsidR="00FD3723" w:rsidRPr="00F9643E" w:rsidRDefault="00F53C28" w:rsidP="00495E1B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F53C28">
              <w:rPr>
                <w:rFonts w:ascii="Times New Roman" w:hAnsi="Times New Roman" w:cs="Times New Roman"/>
                <w:sz w:val="20"/>
                <w:lang w:val="en-US"/>
              </w:rPr>
              <w:t>Δ</w:t>
            </w:r>
            <w:r w:rsidR="00FD3723"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1</w:t>
            </w:r>
            <w:r w:rsidR="00F9643E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6DEF222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Hyg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Zeo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homozygous mutant (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1</w:t>
            </w:r>
            <w:r w:rsidRPr="00FC6F6F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1</w:t>
            </w:r>
            <w:r w:rsidRPr="00FC6F6F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that derives from UCD 67–385. A 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1 allele was replaced by a module that confers resistance to hygromycin B and the other allele by a module that confers resistance to zeocin (knock-out mutation). 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01FBCD22" w14:textId="77777777" w:rsidR="00FD3723" w:rsidRPr="00826AE1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>This work</w:t>
            </w:r>
          </w:p>
        </w:tc>
      </w:tr>
      <w:tr w:rsidR="00FD3723" w:rsidRPr="00FC6F6F" w14:paraId="29B4FE5A" w14:textId="77777777" w:rsidTr="00314F7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E6A7852" w14:textId="0FFD331B" w:rsidR="00FD3723" w:rsidRPr="00F9643E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 w:rsidR="00F9643E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596EECE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Hyg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Zeo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homozygous mutant (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) that derives from UCD 67–385. A 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llele was interrupted by a module that confers resistance to hygromycin B and the other allele by a module that confers resistance to zeocin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A5428FC" w14:textId="77777777" w:rsidR="00FD3723" w:rsidRPr="00826AE1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>Córdova</w:t>
            </w:r>
            <w:proofErr w:type="spellEnd"/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 xml:space="preserve"> et al., 2016</w:t>
            </w:r>
          </w:p>
        </w:tc>
      </w:tr>
      <w:tr w:rsidR="00FD3723" w:rsidRPr="00FC6F6F" w14:paraId="37CC5A47" w14:textId="77777777" w:rsidTr="00495E1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F8E7C05" w14:textId="2889EA8A" w:rsidR="00FD3723" w:rsidRPr="00F9643E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 w:rsidR="00F9643E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8387D92" w14:textId="77777777" w:rsidR="00FD3723" w:rsidRPr="00FC6F6F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Hyg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Zeo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homozygous mutant (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 w:rsidRPr="00FC6F6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−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) that derives from UCD 67–385. A 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 w:rsidRPr="00FC6F6F">
              <w:rPr>
                <w:rFonts w:ascii="Times New Roman" w:hAnsi="Times New Roman" w:cs="Times New Roman"/>
                <w:sz w:val="20"/>
                <w:lang w:val="en-US"/>
              </w:rPr>
              <w:t xml:space="preserve"> allele was interrupted by a module that confers resistance to hygromycin B and the other allele by a module that confers resistance to zeocin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6A3614E4" w14:textId="77777777" w:rsidR="00FD3723" w:rsidRPr="00826AE1" w:rsidRDefault="00FD3723" w:rsidP="00495E1B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26AE1">
              <w:rPr>
                <w:rFonts w:ascii="Times New Roman" w:hAnsi="Times New Roman" w:cs="Times New Roman"/>
                <w:sz w:val="20"/>
                <w:lang w:val="en-US"/>
              </w:rPr>
              <w:t>Alcaíno et al., 2016</w:t>
            </w:r>
          </w:p>
        </w:tc>
      </w:tr>
    </w:tbl>
    <w:p w14:paraId="35B01B67" w14:textId="77777777" w:rsidR="00FD3723" w:rsidRPr="00166B03" w:rsidRDefault="00FD3723" w:rsidP="00FD3723">
      <w:pPr>
        <w:pStyle w:val="Sinespaciado"/>
        <w:rPr>
          <w:rFonts w:ascii="Times New Roman" w:hAnsi="Times New Roman" w:cs="Times New Roman"/>
          <w:sz w:val="20"/>
          <w:lang w:val="en-US"/>
        </w:rPr>
      </w:pPr>
      <w:bookmarkStart w:id="2" w:name="_Hlk503703068"/>
      <w:proofErr w:type="spellStart"/>
      <w:r w:rsidRPr="00166B03">
        <w:rPr>
          <w:rFonts w:ascii="Times New Roman" w:hAnsi="Times New Roman" w:cs="Times New Roman"/>
          <w:sz w:val="20"/>
          <w:lang w:val="en-US"/>
        </w:rPr>
        <w:t>Hyg</w:t>
      </w:r>
      <w:r w:rsidRPr="00166B03">
        <w:rPr>
          <w:rFonts w:ascii="Times New Roman" w:hAnsi="Times New Roman" w:cs="Times New Roman"/>
          <w:sz w:val="20"/>
          <w:vertAlign w:val="superscript"/>
          <w:lang w:val="en-US"/>
        </w:rPr>
        <w:t>S</w:t>
      </w:r>
      <w:proofErr w:type="spellEnd"/>
      <w:r w:rsidRPr="00166B03">
        <w:rPr>
          <w:rFonts w:ascii="Times New Roman" w:hAnsi="Times New Roman" w:cs="Times New Roman"/>
          <w:sz w:val="20"/>
          <w:lang w:val="en-US"/>
        </w:rPr>
        <w:t xml:space="preserve"> sensitive to hygromycin B, </w:t>
      </w:r>
      <w:proofErr w:type="spellStart"/>
      <w:r w:rsidRPr="00166B03">
        <w:rPr>
          <w:rFonts w:ascii="Times New Roman" w:hAnsi="Times New Roman" w:cs="Times New Roman"/>
          <w:sz w:val="20"/>
          <w:lang w:val="en-US"/>
        </w:rPr>
        <w:t>Hyg</w:t>
      </w:r>
      <w:r w:rsidRPr="00166B03">
        <w:rPr>
          <w:rFonts w:ascii="Times New Roman" w:hAnsi="Times New Roman" w:cs="Times New Roman"/>
          <w:sz w:val="20"/>
          <w:vertAlign w:val="superscript"/>
          <w:lang w:val="en-US"/>
        </w:rPr>
        <w:t>R</w:t>
      </w:r>
      <w:proofErr w:type="spellEnd"/>
      <w:r w:rsidRPr="00166B03">
        <w:rPr>
          <w:rFonts w:ascii="Times New Roman" w:hAnsi="Times New Roman" w:cs="Times New Roman"/>
          <w:sz w:val="20"/>
          <w:lang w:val="en-US"/>
        </w:rPr>
        <w:t xml:space="preserve"> resistant to hygromycin B, </w:t>
      </w:r>
      <w:proofErr w:type="spellStart"/>
      <w:r w:rsidRPr="00166B03">
        <w:rPr>
          <w:rFonts w:ascii="Times New Roman" w:hAnsi="Times New Roman" w:cs="Times New Roman"/>
          <w:sz w:val="20"/>
          <w:lang w:val="en-US"/>
        </w:rPr>
        <w:t>Zeo</w:t>
      </w:r>
      <w:r w:rsidRPr="00166B03">
        <w:rPr>
          <w:rFonts w:ascii="Times New Roman" w:hAnsi="Times New Roman" w:cs="Times New Roman"/>
          <w:sz w:val="20"/>
          <w:vertAlign w:val="superscript"/>
          <w:lang w:val="en-US"/>
        </w:rPr>
        <w:t>S</w:t>
      </w:r>
      <w:proofErr w:type="spellEnd"/>
      <w:r w:rsidRPr="00166B03">
        <w:rPr>
          <w:rFonts w:ascii="Times New Roman" w:hAnsi="Times New Roman" w:cs="Times New Roman"/>
          <w:sz w:val="20"/>
          <w:lang w:val="en-US"/>
        </w:rPr>
        <w:t xml:space="preserve"> sensitive to zeocin, </w:t>
      </w:r>
      <w:proofErr w:type="spellStart"/>
      <w:r w:rsidRPr="00166B03">
        <w:rPr>
          <w:rFonts w:ascii="Times New Roman" w:hAnsi="Times New Roman" w:cs="Times New Roman"/>
          <w:sz w:val="20"/>
          <w:lang w:val="en-US"/>
        </w:rPr>
        <w:t>Zeo</w:t>
      </w:r>
      <w:r w:rsidRPr="00166B03">
        <w:rPr>
          <w:rFonts w:ascii="Times New Roman" w:hAnsi="Times New Roman" w:cs="Times New Roman"/>
          <w:sz w:val="20"/>
          <w:vertAlign w:val="superscript"/>
          <w:lang w:val="en-US"/>
        </w:rPr>
        <w:t>R</w:t>
      </w:r>
      <w:proofErr w:type="spellEnd"/>
      <w:r w:rsidRPr="00166B03">
        <w:rPr>
          <w:rFonts w:ascii="Times New Roman" w:hAnsi="Times New Roman" w:cs="Times New Roman"/>
          <w:sz w:val="20"/>
          <w:lang w:val="en-US"/>
        </w:rPr>
        <w:t xml:space="preserve"> resistant to zeocin, ATCC American Type Culture Collection</w:t>
      </w:r>
      <w:bookmarkEnd w:id="2"/>
    </w:p>
    <w:p w14:paraId="40180E71" w14:textId="77777777" w:rsidR="00FD3723" w:rsidRPr="00A6172A" w:rsidRDefault="00FD3723" w:rsidP="00FD37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EEDE96" w14:textId="77777777" w:rsidR="00FD3723" w:rsidRDefault="00FD3723">
      <w:pPr>
        <w:rPr>
          <w:rFonts w:ascii="Arial" w:hAnsi="Arial" w:cs="Arial"/>
          <w:lang w:val="en-US"/>
        </w:rPr>
      </w:pPr>
    </w:p>
    <w:p w14:paraId="67DE2304" w14:textId="77777777" w:rsidR="00FD3723" w:rsidRPr="00AF53B8" w:rsidRDefault="00FD3723" w:rsidP="00AF53B8">
      <w:pPr>
        <w:jc w:val="center"/>
        <w:rPr>
          <w:rFonts w:ascii="Arial" w:hAnsi="Arial" w:cs="Arial"/>
          <w:lang w:val="en-US"/>
        </w:rPr>
      </w:pPr>
    </w:p>
    <w:p w14:paraId="4FF23A7A" w14:textId="77777777" w:rsidR="00AF53B8" w:rsidRDefault="00AF53B8" w:rsidP="00AF53B8">
      <w:pPr>
        <w:jc w:val="center"/>
        <w:rPr>
          <w:rFonts w:ascii="Arial" w:hAnsi="Arial" w:cs="Arial"/>
          <w:lang w:val="en-US"/>
        </w:rPr>
      </w:pPr>
    </w:p>
    <w:p w14:paraId="1ABA34FC" w14:textId="61F0FEC4" w:rsidR="00FD3723" w:rsidRDefault="00FD3723" w:rsidP="00AF53B8">
      <w:pPr>
        <w:jc w:val="center"/>
        <w:rPr>
          <w:rFonts w:ascii="Arial" w:hAnsi="Arial" w:cs="Arial"/>
          <w:lang w:val="en-US"/>
        </w:rPr>
      </w:pPr>
    </w:p>
    <w:p w14:paraId="756A7EE4" w14:textId="77777777" w:rsidR="00055F7A" w:rsidRPr="00AF53B8" w:rsidRDefault="00055F7A" w:rsidP="00AF53B8">
      <w:pPr>
        <w:jc w:val="center"/>
        <w:rPr>
          <w:rFonts w:ascii="Arial" w:hAnsi="Arial" w:cs="Arial"/>
          <w:lang w:val="en-US"/>
        </w:rPr>
      </w:pPr>
    </w:p>
    <w:p w14:paraId="748F7924" w14:textId="5F40CB43" w:rsidR="00FD3723" w:rsidRDefault="00826AE1" w:rsidP="00FD3723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B. </w:t>
      </w:r>
      <w:r w:rsidR="00055F7A" w:rsidRPr="00055F7A">
        <w:rPr>
          <w:rFonts w:ascii="Times New Roman" w:hAnsi="Times New Roman" w:cs="Times New Roman"/>
          <w:b/>
          <w:sz w:val="24"/>
          <w:lang w:val="en-US"/>
        </w:rPr>
        <w:t xml:space="preserve">Proteomics design: </w:t>
      </w:r>
      <w:proofErr w:type="spellStart"/>
      <w:r w:rsidR="00055F7A" w:rsidRPr="00055F7A">
        <w:rPr>
          <w:rFonts w:ascii="Times New Roman" w:hAnsi="Times New Roman" w:cs="Times New Roman"/>
          <w:b/>
          <w:sz w:val="24"/>
          <w:lang w:val="en-US"/>
        </w:rPr>
        <w:t>iTRAQ</w:t>
      </w:r>
      <w:proofErr w:type="spellEnd"/>
      <w:r w:rsidR="00055F7A" w:rsidRPr="00055F7A">
        <w:rPr>
          <w:rFonts w:ascii="Times New Roman" w:hAnsi="Times New Roman" w:cs="Times New Roman"/>
          <w:b/>
          <w:sz w:val="24"/>
          <w:lang w:val="en-US"/>
        </w:rPr>
        <w:t xml:space="preserve"> design and search parameters.</w:t>
      </w:r>
    </w:p>
    <w:p w14:paraId="3F2752DD" w14:textId="77777777" w:rsidR="00FD3723" w:rsidRPr="00AF53B8" w:rsidRDefault="00FD3723" w:rsidP="00FD3723">
      <w:pPr>
        <w:rPr>
          <w:rFonts w:ascii="Arial" w:hAnsi="Arial" w:cs="Arial"/>
          <w:lang w:val="en-US"/>
        </w:rPr>
      </w:pPr>
    </w:p>
    <w:tbl>
      <w:tblPr>
        <w:tblStyle w:val="Tablaconcuadrcu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59"/>
        <w:gridCol w:w="1985"/>
        <w:gridCol w:w="567"/>
        <w:gridCol w:w="1842"/>
        <w:gridCol w:w="2835"/>
        <w:gridCol w:w="851"/>
        <w:gridCol w:w="283"/>
      </w:tblGrid>
      <w:tr w:rsidR="00867CB1" w:rsidRPr="00FD3723" w14:paraId="2194B1F3" w14:textId="77777777" w:rsidTr="004F2671">
        <w:trPr>
          <w:gridAfter w:val="2"/>
          <w:wAfter w:w="1134" w:type="dxa"/>
        </w:trPr>
        <w:tc>
          <w:tcPr>
            <w:tcW w:w="3828" w:type="dxa"/>
            <w:gridSpan w:val="4"/>
            <w:tcBorders>
              <w:bottom w:val="single" w:sz="4" w:space="0" w:color="auto"/>
            </w:tcBorders>
          </w:tcPr>
          <w:p w14:paraId="62A2BAA1" w14:textId="77777777" w:rsidR="00867CB1" w:rsidRPr="00AF53B8" w:rsidRDefault="00867CB1" w:rsidP="00867CB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67CB1">
              <w:rPr>
                <w:rFonts w:ascii="Arial" w:hAnsi="Arial" w:cs="Arial"/>
                <w:b/>
                <w:sz w:val="20"/>
                <w:szCs w:val="20"/>
                <w:lang w:val="en-US"/>
              </w:rPr>
              <w:t>iTRAQ</w:t>
            </w:r>
            <w:proofErr w:type="spellEnd"/>
            <w:r w:rsidRPr="00867CB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esig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DEA43B" w14:textId="77777777" w:rsidR="00867CB1" w:rsidRPr="00AF53B8" w:rsidRDefault="00867CB1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4F3AEF" w14:textId="77777777" w:rsidR="00867CB1" w:rsidRPr="00AF53B8" w:rsidRDefault="00867CB1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53B8" w:rsidRPr="00826AE1" w14:paraId="230AF6A4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B89EC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iTRAQ</w:t>
            </w:r>
            <w:proofErr w:type="spellEnd"/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6709FB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F6EDED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iTRAQ</w:t>
            </w:r>
            <w:proofErr w:type="spellEnd"/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126DCD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53B8" w:rsidRPr="00826AE1" w14:paraId="4E9CE69F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4A8A6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18"/>
                <w:szCs w:val="20"/>
                <w:lang w:val="en-US"/>
              </w:rPr>
              <w:t>Ion report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E6D58D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18"/>
                <w:szCs w:val="20"/>
                <w:lang w:val="en-US"/>
              </w:rPr>
              <w:t>Strain-media-carbon sour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9B55C5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18"/>
                <w:szCs w:val="20"/>
                <w:lang w:val="en-US"/>
              </w:rPr>
              <w:t>Ion repor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362E5A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18"/>
                <w:szCs w:val="20"/>
                <w:lang w:val="en-US"/>
              </w:rPr>
              <w:t>Strain-media-carbon source</w:t>
            </w:r>
          </w:p>
        </w:tc>
      </w:tr>
      <w:tr w:rsidR="00AF53B8" w:rsidRPr="00AF53B8" w14:paraId="1C395712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44836E1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14:paraId="116E3CC5" w14:textId="1AFC7B03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D1DFBC0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124FD8B5" w14:textId="7B073A7A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3C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wt</w:t>
            </w:r>
            <w:proofErr w:type="spellEnd"/>
            <w:r w:rsidR="00F53C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5DDD39EB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5ECE13AC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2552" w:type="dxa"/>
            <w:gridSpan w:val="2"/>
            <w:vAlign w:val="bottom"/>
          </w:tcPr>
          <w:p w14:paraId="22D587ED" w14:textId="41958AF2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</w:t>
            </w:r>
            <w:proofErr w:type="spellEnd"/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al</w:t>
            </w:r>
          </w:p>
        </w:tc>
        <w:tc>
          <w:tcPr>
            <w:tcW w:w="1842" w:type="dxa"/>
          </w:tcPr>
          <w:p w14:paraId="74CC4BC9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2835" w:type="dxa"/>
            <w:vAlign w:val="bottom"/>
          </w:tcPr>
          <w:p w14:paraId="5C84632A" w14:textId="500B48A6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3C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wt</w:t>
            </w:r>
            <w:proofErr w:type="spellEnd"/>
            <w:r w:rsidR="00F53C2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-</w:t>
            </w:r>
            <w:r w:rsidR="00F53C2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24AB58EA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0B03C949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2552" w:type="dxa"/>
            <w:gridSpan w:val="2"/>
            <w:vAlign w:val="bottom"/>
          </w:tcPr>
          <w:p w14:paraId="2B4DB1FD" w14:textId="23FC055F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suc</w:t>
            </w:r>
            <w:proofErr w:type="spellEnd"/>
          </w:p>
        </w:tc>
        <w:tc>
          <w:tcPr>
            <w:tcW w:w="1842" w:type="dxa"/>
          </w:tcPr>
          <w:p w14:paraId="5EB200CA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2835" w:type="dxa"/>
            <w:vAlign w:val="bottom"/>
          </w:tcPr>
          <w:p w14:paraId="6DD522F7" w14:textId="76C552D8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3DABEC89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5C7ED429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2552" w:type="dxa"/>
            <w:gridSpan w:val="2"/>
            <w:vAlign w:val="bottom"/>
          </w:tcPr>
          <w:p w14:paraId="089E09DB" w14:textId="0042AD5C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YM</w:t>
            </w:r>
          </w:p>
        </w:tc>
        <w:tc>
          <w:tcPr>
            <w:tcW w:w="1842" w:type="dxa"/>
          </w:tcPr>
          <w:p w14:paraId="31ECCBAF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2835" w:type="dxa"/>
            <w:vAlign w:val="bottom"/>
          </w:tcPr>
          <w:p w14:paraId="644ECA18" w14:textId="4FD9E52A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tup1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6D8E6373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079E1A3E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2552" w:type="dxa"/>
            <w:gridSpan w:val="2"/>
            <w:vAlign w:val="bottom"/>
          </w:tcPr>
          <w:p w14:paraId="5761612A" w14:textId="64461ED8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  <w:tc>
          <w:tcPr>
            <w:tcW w:w="1842" w:type="dxa"/>
          </w:tcPr>
          <w:p w14:paraId="4DD95B47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2835" w:type="dxa"/>
            <w:vAlign w:val="bottom"/>
          </w:tcPr>
          <w:p w14:paraId="268F9686" w14:textId="3377F0F4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3444C8A8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0A8A2BA4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2552" w:type="dxa"/>
            <w:gridSpan w:val="2"/>
            <w:vAlign w:val="bottom"/>
          </w:tcPr>
          <w:p w14:paraId="71B8E59A" w14:textId="17445A29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</w:t>
            </w:r>
            <w:proofErr w:type="spellEnd"/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al</w:t>
            </w:r>
          </w:p>
        </w:tc>
        <w:tc>
          <w:tcPr>
            <w:tcW w:w="1842" w:type="dxa"/>
          </w:tcPr>
          <w:p w14:paraId="5D4D3988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2835" w:type="dxa"/>
            <w:vAlign w:val="bottom"/>
          </w:tcPr>
          <w:p w14:paraId="76A50885" w14:textId="561BFE83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cyc8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1D618F2F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</w:tcPr>
          <w:p w14:paraId="4DD2B610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2552" w:type="dxa"/>
            <w:gridSpan w:val="2"/>
            <w:vAlign w:val="bottom"/>
          </w:tcPr>
          <w:p w14:paraId="279F6645" w14:textId="1E25EFED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suc</w:t>
            </w:r>
            <w:proofErr w:type="spellEnd"/>
          </w:p>
        </w:tc>
        <w:tc>
          <w:tcPr>
            <w:tcW w:w="1842" w:type="dxa"/>
          </w:tcPr>
          <w:p w14:paraId="29233278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2835" w:type="dxa"/>
            <w:vAlign w:val="bottom"/>
          </w:tcPr>
          <w:p w14:paraId="4653F16C" w14:textId="112AE4F2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C28">
              <w:rPr>
                <w:rFonts w:ascii="Times New Roman" w:hAnsi="Times New Roman" w:cs="Times New Roman"/>
                <w:sz w:val="20"/>
                <w:lang w:val="en-US"/>
              </w:rPr>
              <w:t>Δ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1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0A13CD35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2BEB479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bottom"/>
          </w:tcPr>
          <w:p w14:paraId="291E5ADA" w14:textId="267EC7DD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A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L"/>
              </w:rPr>
              <w:t>wt</w:t>
            </w:r>
            <w:proofErr w:type="spellEnd"/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AF53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-</w:t>
            </w:r>
            <w:r w:rsidR="004D1A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YM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902F52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53B8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12741344" w14:textId="0311BBAD" w:rsidR="00AF53B8" w:rsidRPr="00AF53B8" w:rsidRDefault="00F53C2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C28">
              <w:rPr>
                <w:rFonts w:ascii="Times New Roman" w:hAnsi="Times New Roman" w:cs="Times New Roman"/>
                <w:sz w:val="20"/>
                <w:lang w:val="en-US"/>
              </w:rPr>
              <w:t>Δ</w:t>
            </w:r>
            <w:r w:rsidRPr="00FC6F6F">
              <w:rPr>
                <w:rFonts w:ascii="Times New Roman" w:hAnsi="Times New Roman" w:cs="Times New Roman"/>
                <w:i/>
                <w:sz w:val="20"/>
                <w:lang w:val="en-US"/>
              </w:rPr>
              <w:t>mig1</w:t>
            </w:r>
            <w:r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-/-</w:t>
            </w:r>
            <w:r w:rsidR="00AF53B8" w:rsidRPr="00C552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- </w:t>
            </w:r>
            <w:proofErr w:type="spellStart"/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M</w:t>
            </w:r>
            <w:r w:rsidR="00AF53B8" w:rsidRPr="00AF53B8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v-</w:t>
            </w:r>
            <w:r w:rsidR="00AF53B8" w:rsidRPr="00C5529A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gl</w:t>
            </w:r>
            <w:r w:rsidR="00314F74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</w:t>
            </w:r>
            <w:proofErr w:type="spellEnd"/>
          </w:p>
        </w:tc>
      </w:tr>
      <w:tr w:rsidR="00AF53B8" w:rsidRPr="00AF53B8" w14:paraId="5D36CDAB" w14:textId="77777777" w:rsidTr="00867CB1">
        <w:trPr>
          <w:gridAfter w:val="2"/>
          <w:wAfter w:w="1134" w:type="dxa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4B411E4" w14:textId="77777777" w:rsidR="00AF53B8" w:rsidRPr="00AF53B8" w:rsidRDefault="00496E2B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96E2B">
              <w:rPr>
                <w:rFonts w:ascii="Arial" w:hAnsi="Arial" w:cs="Arial"/>
                <w:sz w:val="16"/>
                <w:szCs w:val="20"/>
                <w:lang w:val="en-US"/>
              </w:rPr>
              <w:t>Wt</w:t>
            </w:r>
            <w:proofErr w:type="spellEnd"/>
            <w:r w:rsidRPr="00496E2B">
              <w:rPr>
                <w:rFonts w:ascii="Arial" w:hAnsi="Arial" w:cs="Arial"/>
                <w:sz w:val="16"/>
                <w:szCs w:val="20"/>
                <w:lang w:val="en-US"/>
              </w:rPr>
              <w:t>, wild typ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14:paraId="7B1F3509" w14:textId="77777777" w:rsidR="00AF53B8" w:rsidRDefault="00AF53B8" w:rsidP="00AF53B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  <w:p w14:paraId="774298F8" w14:textId="77777777" w:rsidR="00FD3723" w:rsidRPr="00AF53B8" w:rsidRDefault="00FD3723" w:rsidP="00AF53B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F3684A" w14:textId="77777777" w:rsidR="00AF53B8" w:rsidRPr="00AF53B8" w:rsidRDefault="00AF53B8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24F4C503" w14:textId="77777777" w:rsidR="00AF53B8" w:rsidRPr="00AF53B8" w:rsidRDefault="00AF53B8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7CB1" w:rsidRPr="00AF53B8" w14:paraId="33D3B0EE" w14:textId="77777777" w:rsidTr="00867CB1">
        <w:tc>
          <w:tcPr>
            <w:tcW w:w="3828" w:type="dxa"/>
            <w:gridSpan w:val="4"/>
            <w:tcBorders>
              <w:bottom w:val="single" w:sz="4" w:space="0" w:color="auto"/>
            </w:tcBorders>
          </w:tcPr>
          <w:p w14:paraId="1A7D0133" w14:textId="77777777" w:rsidR="00867CB1" w:rsidRPr="00AF53B8" w:rsidRDefault="00867CB1" w:rsidP="00AF53B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867CB1"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 paramet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A3C078" w14:textId="77777777" w:rsidR="00867CB1" w:rsidRPr="00AF53B8" w:rsidRDefault="00867CB1" w:rsidP="00AF53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bottom"/>
          </w:tcPr>
          <w:p w14:paraId="4D1B853F" w14:textId="77777777" w:rsidR="00867CB1" w:rsidRPr="00AF53B8" w:rsidRDefault="00867CB1" w:rsidP="00AF53B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53B8" w:rsidRPr="00AF53B8" w14:paraId="5A1A8E98" w14:textId="77777777" w:rsidTr="00867CB1">
        <w:trPr>
          <w:gridAfter w:val="1"/>
          <w:wAfter w:w="283" w:type="dxa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77BA4" w14:textId="77777777" w:rsidR="00AF53B8" w:rsidRPr="00B62097" w:rsidRDefault="00AF53B8" w:rsidP="00AF53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ode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F32F8" w14:textId="77777777" w:rsidR="00AF53B8" w:rsidRPr="00B62097" w:rsidRDefault="00AF53B8" w:rsidP="00AF53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si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33F9D" w14:textId="77777777" w:rsidR="00AF53B8" w:rsidRPr="00B62097" w:rsidRDefault="00AF53B8" w:rsidP="00AF53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yp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C5D0D" w14:textId="77777777" w:rsidR="00AF53B8" w:rsidRPr="00B62097" w:rsidRDefault="00AF53B8" w:rsidP="00AF53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description</w:t>
            </w:r>
          </w:p>
        </w:tc>
      </w:tr>
      <w:tr w:rsidR="00AF53B8" w:rsidRPr="00AF53B8" w14:paraId="3887DD05" w14:textId="77777777" w:rsidTr="00867CB1">
        <w:trPr>
          <w:gridAfter w:val="1"/>
          <w:wAfter w:w="283" w:type="dxa"/>
        </w:trPr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47DD3303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fixed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vAlign w:val="bottom"/>
          </w:tcPr>
          <w:p w14:paraId="0BFAD31C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bottom"/>
          </w:tcPr>
          <w:p w14:paraId="3081848E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hemica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bottom"/>
          </w:tcPr>
          <w:p w14:paraId="73C71BF1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L-cysteine methyl disulfide</w:t>
            </w:r>
          </w:p>
        </w:tc>
      </w:tr>
      <w:tr w:rsidR="00AF53B8" w:rsidRPr="00AF53B8" w14:paraId="13FBD4B3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4F36D505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0596F03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</w:t>
            </w:r>
          </w:p>
        </w:tc>
        <w:tc>
          <w:tcPr>
            <w:tcW w:w="2409" w:type="dxa"/>
            <w:gridSpan w:val="2"/>
            <w:vAlign w:val="bottom"/>
          </w:tcPr>
          <w:p w14:paraId="0A8B42A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hemical</w:t>
            </w:r>
          </w:p>
        </w:tc>
        <w:tc>
          <w:tcPr>
            <w:tcW w:w="3686" w:type="dxa"/>
            <w:gridSpan w:val="2"/>
            <w:vAlign w:val="bottom"/>
          </w:tcPr>
          <w:p w14:paraId="1B89E3FB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methionine oxidation</w:t>
            </w:r>
          </w:p>
        </w:tc>
      </w:tr>
      <w:tr w:rsidR="00AF53B8" w:rsidRPr="00AF53B8" w14:paraId="1773622F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3F1B9990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20DF0E8B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Q at peptide N-terminus</w:t>
            </w:r>
          </w:p>
        </w:tc>
        <w:tc>
          <w:tcPr>
            <w:tcW w:w="2409" w:type="dxa"/>
            <w:gridSpan w:val="2"/>
            <w:vAlign w:val="bottom"/>
          </w:tcPr>
          <w:p w14:paraId="283DAD2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hemical</w:t>
            </w:r>
          </w:p>
        </w:tc>
        <w:tc>
          <w:tcPr>
            <w:tcW w:w="3686" w:type="dxa"/>
            <w:gridSpan w:val="2"/>
            <w:vAlign w:val="bottom"/>
          </w:tcPr>
          <w:p w14:paraId="6129B0E0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yroglutamic acid from glutamine</w:t>
            </w:r>
          </w:p>
        </w:tc>
      </w:tr>
      <w:tr w:rsidR="00AF53B8" w:rsidRPr="00FD3723" w14:paraId="0DAC193A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408A72A0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1A5C3DE4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E at</w:t>
            </w:r>
            <w:proofErr w:type="spellEnd"/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 xml:space="preserve"> peptide N-terminus</w:t>
            </w:r>
          </w:p>
        </w:tc>
        <w:tc>
          <w:tcPr>
            <w:tcW w:w="2409" w:type="dxa"/>
            <w:gridSpan w:val="2"/>
            <w:vAlign w:val="bottom"/>
          </w:tcPr>
          <w:p w14:paraId="5FBF1E88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hemical</w:t>
            </w:r>
          </w:p>
        </w:tc>
        <w:tc>
          <w:tcPr>
            <w:tcW w:w="3686" w:type="dxa"/>
            <w:gridSpan w:val="2"/>
            <w:vAlign w:val="bottom"/>
          </w:tcPr>
          <w:p w14:paraId="420324EB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yroglutamic acid from glutamic acid</w:t>
            </w:r>
          </w:p>
        </w:tc>
      </w:tr>
      <w:tr w:rsidR="00AF53B8" w:rsidRPr="00FD3723" w14:paraId="31D83EF8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1E506EFC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0EBE73C5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rotein N-terminus</w:t>
            </w:r>
          </w:p>
        </w:tc>
        <w:tc>
          <w:tcPr>
            <w:tcW w:w="2409" w:type="dxa"/>
            <w:gridSpan w:val="2"/>
            <w:vAlign w:val="bottom"/>
          </w:tcPr>
          <w:p w14:paraId="3B6C0536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TM</w:t>
            </w:r>
          </w:p>
        </w:tc>
        <w:tc>
          <w:tcPr>
            <w:tcW w:w="3686" w:type="dxa"/>
            <w:gridSpan w:val="2"/>
            <w:vAlign w:val="bottom"/>
          </w:tcPr>
          <w:p w14:paraId="3A10CEB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acetylation of protein N-terminus</w:t>
            </w:r>
          </w:p>
        </w:tc>
      </w:tr>
      <w:tr w:rsidR="00AF53B8" w:rsidRPr="00AF53B8" w14:paraId="118C0EE0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4FF471CE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6FBED123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eptide N-terminus</w:t>
            </w:r>
          </w:p>
        </w:tc>
        <w:tc>
          <w:tcPr>
            <w:tcW w:w="2409" w:type="dxa"/>
            <w:gridSpan w:val="2"/>
            <w:vAlign w:val="bottom"/>
          </w:tcPr>
          <w:p w14:paraId="066A1BBD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vAlign w:val="bottom"/>
          </w:tcPr>
          <w:p w14:paraId="2FB6C40E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  <w:tr w:rsidR="00AF53B8" w:rsidRPr="00AF53B8" w14:paraId="62910551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45236D48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7B244F0D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eptide N-terminus</w:t>
            </w:r>
          </w:p>
        </w:tc>
        <w:tc>
          <w:tcPr>
            <w:tcW w:w="2409" w:type="dxa"/>
            <w:gridSpan w:val="2"/>
            <w:vAlign w:val="bottom"/>
          </w:tcPr>
          <w:p w14:paraId="3AF99524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vAlign w:val="bottom"/>
          </w:tcPr>
          <w:p w14:paraId="13DB63D1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  <w:tr w:rsidR="00AF53B8" w:rsidRPr="00AF53B8" w14:paraId="737C5E60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7085DDB3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5A96FDBC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K</w:t>
            </w:r>
          </w:p>
        </w:tc>
        <w:tc>
          <w:tcPr>
            <w:tcW w:w="2409" w:type="dxa"/>
            <w:gridSpan w:val="2"/>
            <w:vAlign w:val="bottom"/>
          </w:tcPr>
          <w:p w14:paraId="6D90E9BD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vAlign w:val="bottom"/>
          </w:tcPr>
          <w:p w14:paraId="6B63ECB2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  <w:tr w:rsidR="00AF53B8" w:rsidRPr="00AF53B8" w14:paraId="3B70A333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053D7081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2111C06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K</w:t>
            </w:r>
          </w:p>
        </w:tc>
        <w:tc>
          <w:tcPr>
            <w:tcW w:w="2409" w:type="dxa"/>
            <w:gridSpan w:val="2"/>
            <w:vAlign w:val="bottom"/>
          </w:tcPr>
          <w:p w14:paraId="4110254F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vAlign w:val="bottom"/>
          </w:tcPr>
          <w:p w14:paraId="23743060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  <w:tr w:rsidR="00AF53B8" w:rsidRPr="00AF53B8" w14:paraId="70B8C0F4" w14:textId="77777777" w:rsidTr="00867CB1">
        <w:trPr>
          <w:gridAfter w:val="1"/>
          <w:wAfter w:w="283" w:type="dxa"/>
        </w:trPr>
        <w:tc>
          <w:tcPr>
            <w:tcW w:w="917" w:type="dxa"/>
            <w:vAlign w:val="bottom"/>
          </w:tcPr>
          <w:p w14:paraId="6B31AA93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vAlign w:val="bottom"/>
          </w:tcPr>
          <w:p w14:paraId="6B69BB71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Y</w:t>
            </w:r>
          </w:p>
        </w:tc>
        <w:tc>
          <w:tcPr>
            <w:tcW w:w="2409" w:type="dxa"/>
            <w:gridSpan w:val="2"/>
            <w:vAlign w:val="bottom"/>
          </w:tcPr>
          <w:p w14:paraId="5248C992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vAlign w:val="bottom"/>
          </w:tcPr>
          <w:p w14:paraId="4D69D90E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  <w:tr w:rsidR="00AF53B8" w:rsidRPr="00AF53B8" w14:paraId="1FC46315" w14:textId="77777777" w:rsidTr="00867CB1">
        <w:trPr>
          <w:gridAfter w:val="1"/>
          <w:wAfter w:w="283" w:type="dxa"/>
        </w:trPr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14:paraId="7ACF4CCB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vAlign w:val="bottom"/>
          </w:tcPr>
          <w:p w14:paraId="7DC20732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Y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bottom"/>
          </w:tcPr>
          <w:p w14:paraId="179B0852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sobaric tagging reagent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bottom"/>
          </w:tcPr>
          <w:p w14:paraId="319AEEB5" w14:textId="77777777" w:rsidR="00AF53B8" w:rsidRPr="00B62097" w:rsidRDefault="00AF53B8" w:rsidP="00AF53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620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iTRAQ-8plex</w:t>
            </w:r>
          </w:p>
        </w:tc>
      </w:tr>
    </w:tbl>
    <w:p w14:paraId="4C19E17D" w14:textId="77777777" w:rsidR="00AF53B8" w:rsidRPr="00AF53B8" w:rsidRDefault="00AF53B8" w:rsidP="00AF53B8">
      <w:pPr>
        <w:jc w:val="center"/>
        <w:rPr>
          <w:lang w:val="en-US"/>
        </w:rPr>
      </w:pPr>
    </w:p>
    <w:p w14:paraId="17EC4F7B" w14:textId="77777777" w:rsidR="00AF53B8" w:rsidRPr="00AF53B8" w:rsidRDefault="00AF53B8" w:rsidP="00AF53B8">
      <w:pPr>
        <w:jc w:val="center"/>
        <w:rPr>
          <w:lang w:val="en-US"/>
        </w:rPr>
      </w:pPr>
    </w:p>
    <w:p w14:paraId="5FB1D7B5" w14:textId="75FB68A3" w:rsidR="00AF53B8" w:rsidRDefault="00AF53B8" w:rsidP="00AF53B8">
      <w:pPr>
        <w:jc w:val="center"/>
        <w:rPr>
          <w:lang w:val="en-US"/>
        </w:rPr>
      </w:pPr>
    </w:p>
    <w:p w14:paraId="48EA2EAC" w14:textId="5B0D6742" w:rsidR="00585700" w:rsidRDefault="00585700" w:rsidP="00AF53B8">
      <w:pPr>
        <w:jc w:val="center"/>
        <w:rPr>
          <w:lang w:val="en-US"/>
        </w:rPr>
      </w:pPr>
    </w:p>
    <w:p w14:paraId="2C3F2299" w14:textId="0D1F1656" w:rsidR="00585700" w:rsidRDefault="00585700" w:rsidP="00AF53B8">
      <w:pPr>
        <w:jc w:val="center"/>
        <w:rPr>
          <w:lang w:val="en-US"/>
        </w:rPr>
      </w:pPr>
    </w:p>
    <w:p w14:paraId="7CA8910B" w14:textId="69D14EDA" w:rsidR="00585700" w:rsidRDefault="00585700" w:rsidP="00AF53B8">
      <w:pPr>
        <w:jc w:val="center"/>
        <w:rPr>
          <w:lang w:val="en-US"/>
        </w:rPr>
      </w:pPr>
    </w:p>
    <w:p w14:paraId="093B8374" w14:textId="13D8C023" w:rsidR="00314F74" w:rsidRDefault="00585700" w:rsidP="0058570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C. </w:t>
      </w:r>
      <w:r w:rsidR="00055F7A" w:rsidRPr="00055F7A">
        <w:rPr>
          <w:rFonts w:ascii="Times New Roman" w:hAnsi="Times New Roman" w:cs="Times New Roman"/>
          <w:b/>
          <w:sz w:val="24"/>
          <w:lang w:val="en-US"/>
        </w:rPr>
        <w:t>Functional classification of DAPs based on KEGG annotation.</w:t>
      </w:r>
    </w:p>
    <w:tbl>
      <w:tblPr>
        <w:tblStyle w:val="Tablaconcuadrculaclar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668"/>
      </w:tblGrid>
      <w:tr w:rsidR="00E57ED9" w14:paraId="2A833839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4DBC020" w14:textId="77777777" w:rsidR="00E57ED9" w:rsidRDefault="00E57ED9" w:rsidP="0058570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Functional Category</w:t>
            </w:r>
          </w:p>
          <w:p w14:paraId="40D63885" w14:textId="0224B260" w:rsidR="008125C6" w:rsidRDefault="008125C6" w:rsidP="0058570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75431B82" w14:textId="43BEA85A" w:rsidR="00E57ED9" w:rsidRDefault="009340A4" w:rsidP="0058570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    </w:t>
            </w:r>
            <w:r w:rsidR="00E57ED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KEGG </w:t>
            </w:r>
            <w:r w:rsidR="004741C7">
              <w:rPr>
                <w:rFonts w:ascii="Times New Roman" w:hAnsi="Times New Roman" w:cs="Times New Roman"/>
                <w:b/>
                <w:sz w:val="24"/>
                <w:lang w:val="en-US"/>
              </w:rPr>
              <w:t>Pathway</w:t>
            </w:r>
          </w:p>
        </w:tc>
      </w:tr>
      <w:tr w:rsidR="00E57ED9" w14:paraId="1C1D7E7B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710AF10" w14:textId="17A5C132" w:rsidR="00E57ED9" w:rsidRPr="00FD45A0" w:rsidRDefault="00795E04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Carbohydrate metabolis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04C30E58" w14:textId="653DC569" w:rsidR="00E57ED9" w:rsidRPr="00FD45A0" w:rsidRDefault="00795E04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1 Car</w:t>
            </w:r>
            <w:r w:rsidR="009340A4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bohydrate metabolism.</w:t>
            </w:r>
          </w:p>
          <w:p w14:paraId="76EE08E2" w14:textId="77777777" w:rsidR="009340A4" w:rsidRPr="00FD45A0" w:rsidRDefault="009340A4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7 Glycan biosynthesis and metabolism.</w:t>
            </w:r>
          </w:p>
          <w:p w14:paraId="6FC7B5F8" w14:textId="094F0F4D" w:rsidR="009340A4" w:rsidRDefault="009340A4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91 Unclassified: metabolism (Partial: Carbohydrate metabolism &amp; Glycan metabolism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2618AFD0" w14:textId="0437E7E4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E57ED9" w14:paraId="7D924774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289E5D6" w14:textId="7FF43035" w:rsidR="00E57ED9" w:rsidRPr="00FD45A0" w:rsidRDefault="008125C6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Energy metabolis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008C85DC" w14:textId="5531DA08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2 Energy metabolism.</w:t>
            </w:r>
          </w:p>
          <w:p w14:paraId="2D8B7954" w14:textId="390AB4A5" w:rsidR="00E57ED9" w:rsidRPr="00F612D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9E3F88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Energy 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6F432293" w14:textId="5B9CE85F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E57ED9" w14:paraId="3A919897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FCC1643" w14:textId="288554D1" w:rsidR="00E57ED9" w:rsidRPr="00FD45A0" w:rsidRDefault="00076D20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Lipid metabolis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4CA0768D" w14:textId="3C49B916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3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Lipid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metabolism.</w:t>
            </w:r>
          </w:p>
          <w:p w14:paraId="3714FC2D" w14:textId="6AC0F634" w:rsidR="00E57ED9" w:rsidRPr="00F612D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Lipid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metabolis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037F028D" w14:textId="5ABA45CF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E57ED9" w14:paraId="676337EF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E97A9A0" w14:textId="17700C02" w:rsidR="00E57ED9" w:rsidRPr="00FD45A0" w:rsidRDefault="00076D20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Nucleotide metabolis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6E1B94F7" w14:textId="77777777" w:rsidR="00076D20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4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Nucleotide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metabolism.</w:t>
            </w:r>
          </w:p>
          <w:p w14:paraId="1C816904" w14:textId="07B2280C" w:rsidR="00E57ED9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Nucleotide 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1B5357FD" w14:textId="3B1B2C5B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E57ED9" w14:paraId="68F9CC51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465C069" w14:textId="2B106CE9" w:rsidR="00E57ED9" w:rsidRPr="00FD45A0" w:rsidRDefault="00076D20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Amino acid metabolism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6832EF8E" w14:textId="303A11F7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5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Amino acid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metabolism.</w:t>
            </w:r>
          </w:p>
          <w:p w14:paraId="4C1D9BD9" w14:textId="77777777" w:rsidR="00076D20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6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 of other amino acid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2D0896A4" w14:textId="58B71133" w:rsidR="00E57ED9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076D2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Amino acid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metabolism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2E936E43" w14:textId="2BA67CA5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E57ED9" w14:paraId="2F4678FD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220204F" w14:textId="7B1EF884" w:rsidR="00E57ED9" w:rsidRPr="00FD45A0" w:rsidRDefault="00642610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 of cofactors, vitamins and secondary metabolites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1DEAC322" w14:textId="49E214F3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64261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8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64261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 of cofactors and vitamin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23993F87" w14:textId="7236BDB9" w:rsidR="00642610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0</w:t>
            </w:r>
            <w:r w:rsidR="0064261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9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64261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 of terpenoids and polyketide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39195E37" w14:textId="36EBB041" w:rsidR="00642610" w:rsidRPr="00FD45A0" w:rsidRDefault="00642610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10 Biosynthesis of other secondary metabolites.</w:t>
            </w:r>
          </w:p>
          <w:p w14:paraId="203A323F" w14:textId="021BBE41" w:rsidR="00E57ED9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Cofactors 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metabolism &amp;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Secondary 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35844B38" w14:textId="3D87DD1B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E57ED9" w14:paraId="7D65DA29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D9C4CFD" w14:textId="0AF34510" w:rsidR="00E57ED9" w:rsidRPr="00FD45A0" w:rsidRDefault="00034F76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Metabolism of other compounds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2C4FCE90" w14:textId="570F60C4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11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Xenobiotics biodegradation and metabolism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34BD9375" w14:textId="77777777" w:rsidR="00034F7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81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Protein families: metabolism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510195F6" w14:textId="7D5E663A" w:rsidR="00E57ED9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09191 Unclassified: metabolism (Partial: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Enzymes with EC number 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&amp; </w:t>
            </w:r>
            <w:r w:rsidR="00034F7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other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)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30425FE6" w14:textId="73A661C4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8125C6" w14:paraId="2EA29DB9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BE98F21" w14:textId="2432F375" w:rsidR="008125C6" w:rsidRPr="00FD45A0" w:rsidRDefault="00E73955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Genetic information processing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70127826" w14:textId="6FE057B4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20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Genetic information processing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0F984211" w14:textId="7D31BF80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82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Protein families: genetic information processing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4E846FCE" w14:textId="77777777" w:rsidR="008125C6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9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2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Unclassified: 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genetic information processing.</w:t>
            </w:r>
          </w:p>
          <w:p w14:paraId="3A24BE3B" w14:textId="44E2DEA6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8125C6" w14:paraId="6FF3E9B6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094AAD3" w14:textId="11A69861" w:rsidR="008125C6" w:rsidRPr="00FD45A0" w:rsidRDefault="00E73955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Environmental information processing and cellular processes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1B6329E8" w14:textId="7FF4A6C2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30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E73955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Environmental information processing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464B7209" w14:textId="72F65391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40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Cellular processe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6EF0D06B" w14:textId="1986C299" w:rsidR="00C201DC" w:rsidRPr="00FD45A0" w:rsidRDefault="00C201DC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83 Protein families: signaling and cellular processes.</w:t>
            </w:r>
          </w:p>
          <w:p w14:paraId="32D6CE13" w14:textId="77777777" w:rsidR="008125C6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93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Unclassified: 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signaling and cellular processes.</w:t>
            </w:r>
          </w:p>
          <w:p w14:paraId="726A3804" w14:textId="49C20215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8125C6" w14:paraId="0DB5EAEB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8E4483A" w14:textId="2ED4AF4A" w:rsidR="008125C6" w:rsidRPr="00FD45A0" w:rsidRDefault="00C201DC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Others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7F571424" w14:textId="410B159D" w:rsidR="008125C6" w:rsidRPr="00FD45A0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50 Organismal systems.</w:t>
            </w:r>
          </w:p>
          <w:p w14:paraId="75858406" w14:textId="77777777" w:rsidR="008125C6" w:rsidRDefault="008125C6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091</w:t>
            </w:r>
            <w:r w:rsidR="00C201DC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60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FD45A0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Human diseases</w:t>
            </w: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28B39DB5" w14:textId="75AC7EB3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  <w:tr w:rsidR="008125C6" w14:paraId="35D9655D" w14:textId="77777777" w:rsidTr="00F612D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DD7087E" w14:textId="3D4DDE24" w:rsidR="008125C6" w:rsidRPr="00FD45A0" w:rsidRDefault="00FD45A0" w:rsidP="00585700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Unknown function</w:t>
            </w:r>
          </w:p>
        </w:tc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14:paraId="688D8609" w14:textId="156CC0D2" w:rsidR="008125C6" w:rsidRPr="00FD45A0" w:rsidRDefault="00FD45A0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Poorly characterized</w:t>
            </w:r>
            <w:r w:rsidR="008125C6"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</w:p>
          <w:p w14:paraId="50085C37" w14:textId="2984BC21" w:rsidR="008125C6" w:rsidRDefault="00FD45A0" w:rsidP="00FD45A0">
            <w:pPr>
              <w:pStyle w:val="Prrafodelista"/>
              <w:numPr>
                <w:ilvl w:val="0"/>
                <w:numId w:val="2"/>
              </w:numPr>
              <w:ind w:left="604" w:hanging="24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FD45A0">
              <w:rPr>
                <w:rFonts w:ascii="Times New Roman" w:hAnsi="Times New Roman" w:cs="Times New Roman"/>
                <w:bCs/>
                <w:szCs w:val="20"/>
                <w:lang w:val="en-US"/>
              </w:rPr>
              <w:t>Without K-number</w:t>
            </w:r>
            <w:r w:rsidR="00607C0B">
              <w:rPr>
                <w:rFonts w:ascii="Times New Roman" w:hAnsi="Times New Roman" w:cs="Times New Roman"/>
                <w:bCs/>
                <w:szCs w:val="20"/>
                <w:lang w:val="en-US"/>
              </w:rPr>
              <w:t>.</w:t>
            </w:r>
            <w:bookmarkStart w:id="3" w:name="_GoBack"/>
            <w:bookmarkEnd w:id="3"/>
          </w:p>
          <w:p w14:paraId="3D6DBC30" w14:textId="1E26C2B5" w:rsidR="00F612D0" w:rsidRPr="00FD45A0" w:rsidRDefault="00F612D0" w:rsidP="00F612D0">
            <w:pPr>
              <w:pStyle w:val="Prrafodelista"/>
              <w:ind w:left="604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</w:tr>
    </w:tbl>
    <w:p w14:paraId="6A1E9B88" w14:textId="77777777" w:rsidR="00314F74" w:rsidRPr="00AF53B8" w:rsidRDefault="00314F74" w:rsidP="00314F74">
      <w:pPr>
        <w:jc w:val="center"/>
        <w:rPr>
          <w:lang w:val="en-US"/>
        </w:rPr>
      </w:pPr>
    </w:p>
    <w:sectPr w:rsidR="00314F74" w:rsidRPr="00AF53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B4A71"/>
    <w:multiLevelType w:val="hybridMultilevel"/>
    <w:tmpl w:val="D7E609AE"/>
    <w:lvl w:ilvl="0" w:tplc="648CB2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B37D24"/>
    <w:multiLevelType w:val="hybridMultilevel"/>
    <w:tmpl w:val="20F6C0F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9F9"/>
    <w:rsid w:val="00034F76"/>
    <w:rsid w:val="00055F7A"/>
    <w:rsid w:val="00076D20"/>
    <w:rsid w:val="00314F74"/>
    <w:rsid w:val="003479F9"/>
    <w:rsid w:val="004741C7"/>
    <w:rsid w:val="00496E2B"/>
    <w:rsid w:val="004D1A41"/>
    <w:rsid w:val="00585700"/>
    <w:rsid w:val="00607C0B"/>
    <w:rsid w:val="00642610"/>
    <w:rsid w:val="00697E22"/>
    <w:rsid w:val="00795E04"/>
    <w:rsid w:val="008125C6"/>
    <w:rsid w:val="00826AE1"/>
    <w:rsid w:val="00867CB1"/>
    <w:rsid w:val="00883A57"/>
    <w:rsid w:val="008A2942"/>
    <w:rsid w:val="008A60FA"/>
    <w:rsid w:val="008D5F6E"/>
    <w:rsid w:val="009340A4"/>
    <w:rsid w:val="009E3F88"/>
    <w:rsid w:val="009E6946"/>
    <w:rsid w:val="00A06FBA"/>
    <w:rsid w:val="00A914F3"/>
    <w:rsid w:val="00AF53B8"/>
    <w:rsid w:val="00B042EF"/>
    <w:rsid w:val="00C201DC"/>
    <w:rsid w:val="00E256E8"/>
    <w:rsid w:val="00E57ED9"/>
    <w:rsid w:val="00E73955"/>
    <w:rsid w:val="00F53C28"/>
    <w:rsid w:val="00F612D0"/>
    <w:rsid w:val="00F962DA"/>
    <w:rsid w:val="00F9643E"/>
    <w:rsid w:val="00FD3723"/>
    <w:rsid w:val="00FD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53F59"/>
  <w15:chartTrackingRefBased/>
  <w15:docId w15:val="{1F5934AF-4808-4EB4-A55C-DE98ED92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5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FD3723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96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43E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340A4"/>
    <w:pPr>
      <w:ind w:left="720"/>
      <w:contextualSpacing/>
    </w:pPr>
  </w:style>
  <w:style w:type="table" w:styleId="Tablaconcuadrculaclara">
    <w:name w:val="Grid Table Light"/>
    <w:basedOn w:val="Tablanormal"/>
    <w:uiPriority w:val="40"/>
    <w:rsid w:val="008125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3</Pages>
  <Words>63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Martínez</dc:creator>
  <cp:keywords/>
  <dc:description/>
  <cp:lastModifiedBy>Sebastián Campusano</cp:lastModifiedBy>
  <cp:revision>19</cp:revision>
  <dcterms:created xsi:type="dcterms:W3CDTF">2018-01-14T17:33:00Z</dcterms:created>
  <dcterms:modified xsi:type="dcterms:W3CDTF">2020-01-10T18:08:00Z</dcterms:modified>
</cp:coreProperties>
</file>